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ile 2. PFOC-RE Trail Registration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8"/>
        <w:gridCol w:w="103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Data category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registry and trial identifying number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linicalTrials.gov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 ChiCTR2200065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ate of registration in primary registry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11 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vember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 20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condary identifying numbers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ource(s) of monetary or material support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Medical and Health Technology Innovation Project of Chinese Academy of Medical Science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sponsor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Medical and Health Technology Innovation Project of Chinese Academy of Medical 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condary sponsor(s)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1-3-5 project for disciplines of Excellence Clinical Research Incubation Proj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ntact for public queries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C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 MD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instrText xml:space="preserve"> HYPERLINK "mailto:[leilei_25@126.com" </w:instrTex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[leilei_25@126.com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ublic title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The Efficacy of </w:t>
            </w:r>
            <w:bookmarkStart w:id="2" w:name="OLE_LINK3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Patent Foramen Ovale Closure</w:t>
            </w:r>
            <w:bookmarkEnd w:id="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 xml:space="preserve"> for Refractory Epileps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in Adults: A Randomized Controlled Trial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cientific title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The Efficacy of Patent Foramen Ovale Closure for Refractory Epileps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in Adults: A Randomized Controlled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untries of recruitment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ealth condition(s) or problem(s) studied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bookmarkStart w:id="3" w:name="OLE_LINK4"/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atent Foramen Ovale Closure, 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</w:rPr>
              <w:t>Refractory Epilepsy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Intervention(s)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Active comparator: 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Patent Foramen Ovale Closu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plus 6 months of antiplatelet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continue"/>
            <w:tcBorders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Placebo comparator: 6 months of antiplatelet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8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Key inclusion and exclusion criteria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Ages eligible for study: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Between 18 years and 55 years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 xml:space="preserve">Sexes eligible for study: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oth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 xml:space="preserve">Accepts healthy volunteers: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continue"/>
            <w:tcBorders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nclusion criteria:</w:t>
            </w:r>
            <w:bookmarkStart w:id="4" w:name="OLE_LINK5"/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See supplement file 3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continue"/>
            <w:tcBorders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xclusion criteria: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See supplement fil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Study type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nterventi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continue"/>
            <w:tcBorders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Allocation: 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ndomized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arallel assignment 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ntervention model with open lab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continue"/>
            <w:tcBorders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Primary purpose: 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Merge w:val="continue"/>
            <w:tcBorders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hase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ate of first enrolment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ecember</w:t>
            </w:r>
            <w:bookmarkStart w:id="5" w:name="_GoBack"/>
            <w:bookmarkEnd w:id="5"/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arget sample size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cruitment status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outcome(s)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he percentage decrease in the frequency of epileptic seizures during the first year after surgery compared with that before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Key secondary outcomes</w:t>
            </w:r>
          </w:p>
        </w:tc>
        <w:tc>
          <w:tcPr>
            <w:tcW w:w="1030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he percentage decrease in the average duration of seizures after operation compared with befor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he severity of epilepsy improved after surger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he frequency of epileptiform discharge by 24h video EEG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zYmRkNTRlZjgxZmQxYWE3OWZmMjhkY2Y3MjM4M2IifQ=="/>
  </w:docVars>
  <w:rsids>
    <w:rsidRoot w:val="5FD827F2"/>
    <w:rsid w:val="239F4DAE"/>
    <w:rsid w:val="5FD8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745</Characters>
  <Lines>0</Lines>
  <Paragraphs>0</Paragraphs>
  <TotalTime>3</TotalTime>
  <ScaleCrop>false</ScaleCrop>
  <LinksUpToDate>false</LinksUpToDate>
  <CharactersWithSpaces>19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54:00Z</dcterms:created>
  <dc:creator>engrave1419736478</dc:creator>
  <cp:lastModifiedBy>engrave1419736478</cp:lastModifiedBy>
  <dcterms:modified xsi:type="dcterms:W3CDTF">2023-01-16T11:3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B9112E173294EDAB935D9D94B9088CD</vt:lpwstr>
  </property>
</Properties>
</file>